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220" w:type="dxa"/>
        <w:tblInd w:w="-1535" w:type="dxa"/>
        <w:tblLook w:val="04A0" w:firstRow="1" w:lastRow="0" w:firstColumn="1" w:lastColumn="0" w:noHBand="0" w:noVBand="1"/>
      </w:tblPr>
      <w:tblGrid>
        <w:gridCol w:w="2070"/>
        <w:gridCol w:w="3060"/>
        <w:gridCol w:w="2070"/>
        <w:gridCol w:w="2700"/>
        <w:gridCol w:w="4320"/>
      </w:tblGrid>
      <w:tr w:rsidR="008A77B1" w:rsidRPr="00093C7B" w14:paraId="6D5AEBE1" w14:textId="77777777" w:rsidTr="00456026">
        <w:trPr>
          <w:trHeight w:val="307"/>
        </w:trPr>
        <w:tc>
          <w:tcPr>
            <w:tcW w:w="2070" w:type="dxa"/>
          </w:tcPr>
          <w:p w14:paraId="7555D6E6" w14:textId="77777777" w:rsidR="008A77B1" w:rsidRPr="00C27486" w:rsidRDefault="008A77B1" w:rsidP="00C27486">
            <w:pPr>
              <w:rPr>
                <w:sz w:val="20"/>
                <w:szCs w:val="20"/>
              </w:rPr>
            </w:pPr>
          </w:p>
        </w:tc>
        <w:tc>
          <w:tcPr>
            <w:tcW w:w="3060" w:type="dxa"/>
          </w:tcPr>
          <w:p w14:paraId="79222FC3" w14:textId="77777777" w:rsidR="008A77B1" w:rsidRPr="00456026" w:rsidRDefault="008A77B1" w:rsidP="00C27486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456026">
              <w:rPr>
                <w:b/>
                <w:bCs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2070" w:type="dxa"/>
          </w:tcPr>
          <w:p w14:paraId="2F8F3B1C" w14:textId="77777777" w:rsidR="008A77B1" w:rsidRPr="00456026" w:rsidRDefault="008A77B1" w:rsidP="00C27486">
            <w:pPr>
              <w:rPr>
                <w:b/>
                <w:bCs/>
                <w:sz w:val="20"/>
                <w:szCs w:val="20"/>
              </w:rPr>
            </w:pPr>
            <w:r w:rsidRPr="00456026">
              <w:rPr>
                <w:b/>
                <w:bCs/>
                <w:sz w:val="20"/>
                <w:szCs w:val="20"/>
              </w:rPr>
              <w:t>Depression</w:t>
            </w:r>
          </w:p>
        </w:tc>
        <w:tc>
          <w:tcPr>
            <w:tcW w:w="2700" w:type="dxa"/>
          </w:tcPr>
          <w:p w14:paraId="24DB70F9" w14:textId="77777777" w:rsidR="008A77B1" w:rsidRPr="00456026" w:rsidRDefault="008A77B1" w:rsidP="00C27486">
            <w:pPr>
              <w:rPr>
                <w:b/>
                <w:bCs/>
                <w:sz w:val="20"/>
                <w:szCs w:val="20"/>
              </w:rPr>
            </w:pPr>
            <w:r w:rsidRPr="00456026">
              <w:rPr>
                <w:b/>
                <w:bCs/>
                <w:sz w:val="20"/>
                <w:szCs w:val="20"/>
              </w:rPr>
              <w:t>Burnout</w:t>
            </w:r>
          </w:p>
        </w:tc>
        <w:tc>
          <w:tcPr>
            <w:tcW w:w="4320" w:type="dxa"/>
          </w:tcPr>
          <w:p w14:paraId="1189C518" w14:textId="77777777" w:rsidR="008A77B1" w:rsidRPr="00456026" w:rsidRDefault="008A77B1" w:rsidP="00C27486">
            <w:pPr>
              <w:rPr>
                <w:b/>
                <w:bCs/>
                <w:sz w:val="20"/>
                <w:szCs w:val="20"/>
              </w:rPr>
            </w:pPr>
            <w:r w:rsidRPr="00456026">
              <w:rPr>
                <w:b/>
                <w:bCs/>
                <w:sz w:val="20"/>
                <w:szCs w:val="20"/>
              </w:rPr>
              <w:t>Work engagement</w:t>
            </w:r>
          </w:p>
        </w:tc>
      </w:tr>
      <w:tr w:rsidR="008A77B1" w:rsidRPr="00093C7B" w14:paraId="0073AB41" w14:textId="77777777" w:rsidTr="00456026">
        <w:tc>
          <w:tcPr>
            <w:tcW w:w="2070" w:type="dxa"/>
          </w:tcPr>
          <w:p w14:paraId="5417FF7D" w14:textId="77777777" w:rsidR="008A77B1" w:rsidRPr="00456026" w:rsidRDefault="008A77B1" w:rsidP="00C27486">
            <w:pPr>
              <w:rPr>
                <w:b/>
                <w:bCs/>
                <w:sz w:val="20"/>
                <w:szCs w:val="20"/>
              </w:rPr>
            </w:pPr>
            <w:r w:rsidRPr="00456026">
              <w:rPr>
                <w:b/>
                <w:bCs/>
                <w:sz w:val="20"/>
                <w:szCs w:val="20"/>
              </w:rPr>
              <w:t xml:space="preserve">Total </w:t>
            </w:r>
            <w:proofErr w:type="spellStart"/>
            <w:r w:rsidRPr="00456026">
              <w:rPr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3060" w:type="dxa"/>
          </w:tcPr>
          <w:p w14:paraId="37B135DA" w14:textId="77777777" w:rsidR="008A77B1" w:rsidRPr="00C27486" w:rsidRDefault="008A77B1" w:rsidP="00C27486">
            <w:pPr>
              <w:rPr>
                <w:sz w:val="20"/>
                <w:szCs w:val="20"/>
              </w:rPr>
            </w:pPr>
            <w:r w:rsidRPr="00C27486">
              <w:rPr>
                <w:sz w:val="20"/>
                <w:szCs w:val="20"/>
              </w:rPr>
              <w:t xml:space="preserve">No </w:t>
            </w:r>
            <w:proofErr w:type="spellStart"/>
            <w:r w:rsidRPr="00C27486">
              <w:rPr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2070" w:type="dxa"/>
          </w:tcPr>
          <w:p w14:paraId="246BC510" w14:textId="77777777" w:rsidR="008A77B1" w:rsidRPr="00C27486" w:rsidRDefault="008A77B1" w:rsidP="00C27486">
            <w:pPr>
              <w:rPr>
                <w:sz w:val="20"/>
                <w:szCs w:val="20"/>
              </w:rPr>
            </w:pPr>
            <w:r w:rsidRPr="00C27486">
              <w:rPr>
                <w:sz w:val="20"/>
                <w:szCs w:val="20"/>
              </w:rPr>
              <w:t xml:space="preserve">No </w:t>
            </w:r>
            <w:proofErr w:type="spellStart"/>
            <w:r w:rsidRPr="00C27486">
              <w:rPr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2700" w:type="dxa"/>
          </w:tcPr>
          <w:p w14:paraId="5573BA9F" w14:textId="77777777" w:rsidR="008A77B1" w:rsidRPr="00C27486" w:rsidRDefault="008A77B1" w:rsidP="00C27486">
            <w:pPr>
              <w:rPr>
                <w:sz w:val="20"/>
                <w:szCs w:val="20"/>
              </w:rPr>
            </w:pPr>
            <w:r w:rsidRPr="00C27486">
              <w:rPr>
                <w:sz w:val="20"/>
                <w:szCs w:val="20"/>
              </w:rPr>
              <w:t xml:space="preserve">No </w:t>
            </w:r>
            <w:proofErr w:type="spellStart"/>
            <w:r w:rsidRPr="00C27486">
              <w:rPr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4320" w:type="dxa"/>
          </w:tcPr>
          <w:p w14:paraId="53CB4E5C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  <w:r w:rsidRPr="008A77B1">
              <w:rPr>
                <w:sz w:val="20"/>
                <w:szCs w:val="20"/>
                <w:lang w:val="en-US"/>
              </w:rPr>
              <w:t>Reduction of work engagement</w:t>
            </w:r>
          </w:p>
          <w:p w14:paraId="398A0F24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  <w:r w:rsidRPr="008A77B1">
              <w:rPr>
                <w:sz w:val="20"/>
                <w:szCs w:val="20"/>
                <w:lang w:val="en-US"/>
              </w:rPr>
              <w:t>(weekly telework)</w:t>
            </w:r>
          </w:p>
        </w:tc>
      </w:tr>
      <w:tr w:rsidR="008A77B1" w:rsidRPr="00093C7B" w14:paraId="1C76C9C0" w14:textId="77777777" w:rsidTr="00456026">
        <w:tc>
          <w:tcPr>
            <w:tcW w:w="2070" w:type="dxa"/>
          </w:tcPr>
          <w:p w14:paraId="707D818D" w14:textId="77777777" w:rsidR="008A77B1" w:rsidRPr="00456026" w:rsidRDefault="008A77B1" w:rsidP="00C27486">
            <w:pPr>
              <w:jc w:val="right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19DFED1F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14:paraId="3E9876AF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7A0DE8CB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20" w:type="dxa"/>
          </w:tcPr>
          <w:p w14:paraId="02A8B00E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</w:p>
        </w:tc>
      </w:tr>
      <w:tr w:rsidR="008A77B1" w:rsidRPr="00093C7B" w14:paraId="5BA146D2" w14:textId="77777777" w:rsidTr="00456026">
        <w:tc>
          <w:tcPr>
            <w:tcW w:w="2070" w:type="dxa"/>
          </w:tcPr>
          <w:p w14:paraId="14269B3A" w14:textId="77777777" w:rsidR="008A77B1" w:rsidRPr="00456026" w:rsidRDefault="008A77B1" w:rsidP="00C27486">
            <w:pPr>
              <w:rPr>
                <w:b/>
                <w:bCs/>
                <w:sz w:val="20"/>
                <w:szCs w:val="20"/>
              </w:rPr>
            </w:pPr>
            <w:r w:rsidRPr="00456026">
              <w:rPr>
                <w:b/>
                <w:bCs/>
                <w:sz w:val="20"/>
                <w:szCs w:val="20"/>
              </w:rPr>
              <w:t xml:space="preserve">Direct </w:t>
            </w:r>
            <w:proofErr w:type="spellStart"/>
            <w:r w:rsidRPr="00456026">
              <w:rPr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3060" w:type="dxa"/>
          </w:tcPr>
          <w:p w14:paraId="281DCDB3" w14:textId="77777777" w:rsidR="008A77B1" w:rsidRPr="00C27486" w:rsidRDefault="008A77B1" w:rsidP="00C27486">
            <w:pPr>
              <w:rPr>
                <w:sz w:val="20"/>
                <w:szCs w:val="20"/>
              </w:rPr>
            </w:pPr>
            <w:r w:rsidRPr="00C27486">
              <w:rPr>
                <w:sz w:val="20"/>
                <w:szCs w:val="20"/>
              </w:rPr>
              <w:t xml:space="preserve">No </w:t>
            </w:r>
            <w:proofErr w:type="spellStart"/>
            <w:r w:rsidRPr="00C27486">
              <w:rPr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2070" w:type="dxa"/>
          </w:tcPr>
          <w:p w14:paraId="1A690666" w14:textId="77777777" w:rsidR="008A77B1" w:rsidRPr="00C27486" w:rsidRDefault="008A77B1" w:rsidP="00C27486">
            <w:pPr>
              <w:rPr>
                <w:sz w:val="20"/>
                <w:szCs w:val="20"/>
              </w:rPr>
            </w:pPr>
            <w:r w:rsidRPr="00C27486">
              <w:rPr>
                <w:sz w:val="20"/>
                <w:szCs w:val="20"/>
              </w:rPr>
              <w:t xml:space="preserve">No </w:t>
            </w:r>
            <w:proofErr w:type="spellStart"/>
            <w:r w:rsidRPr="00C27486">
              <w:rPr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2700" w:type="dxa"/>
          </w:tcPr>
          <w:p w14:paraId="4A273DA3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  <w:r w:rsidRPr="008A77B1">
              <w:rPr>
                <w:sz w:val="20"/>
                <w:szCs w:val="20"/>
                <w:lang w:val="en-US"/>
              </w:rPr>
              <w:t xml:space="preserve">Increase in burnout </w:t>
            </w:r>
          </w:p>
          <w:p w14:paraId="5E747419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  <w:r w:rsidRPr="008A77B1">
              <w:rPr>
                <w:sz w:val="20"/>
                <w:szCs w:val="20"/>
                <w:lang w:val="en-US"/>
              </w:rPr>
              <w:t>(weekly telework)</w:t>
            </w:r>
          </w:p>
        </w:tc>
        <w:tc>
          <w:tcPr>
            <w:tcW w:w="4320" w:type="dxa"/>
          </w:tcPr>
          <w:p w14:paraId="3496D3C6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  <w:r w:rsidRPr="008A77B1">
              <w:rPr>
                <w:sz w:val="20"/>
                <w:szCs w:val="20"/>
                <w:lang w:val="en-US"/>
              </w:rPr>
              <w:t>Reduction of work engagement</w:t>
            </w:r>
          </w:p>
          <w:p w14:paraId="194733F7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  <w:r w:rsidRPr="008A77B1">
              <w:rPr>
                <w:sz w:val="20"/>
                <w:szCs w:val="20"/>
                <w:lang w:val="en-US"/>
              </w:rPr>
              <w:t>(weekly telework)</w:t>
            </w:r>
          </w:p>
        </w:tc>
      </w:tr>
      <w:tr w:rsidR="008A77B1" w:rsidRPr="00093C7B" w14:paraId="78F87D2E" w14:textId="77777777" w:rsidTr="00456026">
        <w:tc>
          <w:tcPr>
            <w:tcW w:w="2070" w:type="dxa"/>
          </w:tcPr>
          <w:p w14:paraId="5526DA0D" w14:textId="77777777" w:rsidR="008A77B1" w:rsidRPr="00456026" w:rsidRDefault="008A77B1" w:rsidP="00C27486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3060" w:type="dxa"/>
          </w:tcPr>
          <w:p w14:paraId="4E8816EA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14:paraId="55E3E1F4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22602A67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320" w:type="dxa"/>
          </w:tcPr>
          <w:p w14:paraId="5E47864F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</w:p>
        </w:tc>
      </w:tr>
      <w:tr w:rsidR="008A77B1" w:rsidRPr="00093C7B" w14:paraId="058EE48E" w14:textId="77777777" w:rsidTr="00456026">
        <w:tc>
          <w:tcPr>
            <w:tcW w:w="2070" w:type="dxa"/>
          </w:tcPr>
          <w:p w14:paraId="6FE750E8" w14:textId="77777777" w:rsidR="008A77B1" w:rsidRPr="00456026" w:rsidRDefault="008A77B1" w:rsidP="00C27486">
            <w:pPr>
              <w:rPr>
                <w:b/>
                <w:bCs/>
                <w:sz w:val="20"/>
                <w:szCs w:val="20"/>
              </w:rPr>
            </w:pPr>
            <w:r w:rsidRPr="00456026">
              <w:rPr>
                <w:b/>
                <w:bCs/>
                <w:sz w:val="20"/>
                <w:szCs w:val="20"/>
              </w:rPr>
              <w:t xml:space="preserve">Indirect </w:t>
            </w:r>
            <w:proofErr w:type="spellStart"/>
            <w:r w:rsidRPr="00456026">
              <w:rPr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3060" w:type="dxa"/>
          </w:tcPr>
          <w:p w14:paraId="1817D696" w14:textId="77777777" w:rsidR="008A77B1" w:rsidRPr="00C27486" w:rsidRDefault="008A77B1" w:rsidP="00C27486">
            <w:pPr>
              <w:rPr>
                <w:sz w:val="20"/>
                <w:szCs w:val="20"/>
              </w:rPr>
            </w:pPr>
            <w:r w:rsidRPr="00C27486">
              <w:rPr>
                <w:sz w:val="20"/>
                <w:szCs w:val="20"/>
              </w:rPr>
              <w:t xml:space="preserve">No </w:t>
            </w:r>
            <w:proofErr w:type="spellStart"/>
            <w:r w:rsidRPr="00C27486">
              <w:rPr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2070" w:type="dxa"/>
          </w:tcPr>
          <w:p w14:paraId="658FE72C" w14:textId="77777777" w:rsidR="008A77B1" w:rsidRPr="00C27486" w:rsidRDefault="008A77B1" w:rsidP="00C27486">
            <w:pPr>
              <w:rPr>
                <w:sz w:val="20"/>
                <w:szCs w:val="20"/>
              </w:rPr>
            </w:pPr>
            <w:r w:rsidRPr="00C27486">
              <w:rPr>
                <w:sz w:val="20"/>
                <w:szCs w:val="20"/>
              </w:rPr>
              <w:t xml:space="preserve">No </w:t>
            </w:r>
            <w:proofErr w:type="spellStart"/>
            <w:r w:rsidRPr="00C27486">
              <w:rPr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2700" w:type="dxa"/>
          </w:tcPr>
          <w:p w14:paraId="5CA4630B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  <w:r w:rsidRPr="008A77B1">
              <w:rPr>
                <w:sz w:val="20"/>
                <w:szCs w:val="20"/>
                <w:lang w:val="en-US"/>
              </w:rPr>
              <w:t>Reduction in burnout through role conflict</w:t>
            </w:r>
          </w:p>
          <w:p w14:paraId="29787198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  <w:r w:rsidRPr="008A77B1">
              <w:rPr>
                <w:sz w:val="20"/>
                <w:szCs w:val="20"/>
                <w:lang w:val="en-US"/>
              </w:rPr>
              <w:t>(weekly telework), and emotional load (weekly and daily telework)</w:t>
            </w:r>
          </w:p>
        </w:tc>
        <w:tc>
          <w:tcPr>
            <w:tcW w:w="4320" w:type="dxa"/>
          </w:tcPr>
          <w:p w14:paraId="0CAA8A78" w14:textId="77777777" w:rsidR="008A77B1" w:rsidRPr="00C27486" w:rsidRDefault="008A77B1" w:rsidP="00C274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proofErr w:type="spellStart"/>
            <w:r>
              <w:rPr>
                <w:sz w:val="20"/>
                <w:szCs w:val="20"/>
              </w:rPr>
              <w:t>effect</w:t>
            </w:r>
            <w:proofErr w:type="spellEnd"/>
          </w:p>
        </w:tc>
      </w:tr>
      <w:tr w:rsidR="008A77B1" w:rsidRPr="00093C7B" w14:paraId="677EC612" w14:textId="77777777" w:rsidTr="00456026">
        <w:tc>
          <w:tcPr>
            <w:tcW w:w="2070" w:type="dxa"/>
          </w:tcPr>
          <w:p w14:paraId="55E2CF96" w14:textId="77777777" w:rsidR="008A77B1" w:rsidRPr="00456026" w:rsidRDefault="008A77B1" w:rsidP="00C27486">
            <w:pPr>
              <w:rPr>
                <w:b/>
                <w:bCs/>
                <w:sz w:val="20"/>
                <w:szCs w:val="20"/>
              </w:rPr>
            </w:pPr>
            <w:r w:rsidRPr="00456026">
              <w:rPr>
                <w:b/>
                <w:bCs/>
                <w:sz w:val="20"/>
                <w:szCs w:val="20"/>
              </w:rPr>
              <w:t xml:space="preserve">Joint Indirect </w:t>
            </w:r>
            <w:proofErr w:type="spellStart"/>
            <w:r w:rsidRPr="00456026">
              <w:rPr>
                <w:b/>
                <w:bCs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3060" w:type="dxa"/>
          </w:tcPr>
          <w:p w14:paraId="79428993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  <w:r w:rsidRPr="008A77B1">
              <w:rPr>
                <w:sz w:val="20"/>
                <w:szCs w:val="20"/>
                <w:lang w:val="en-US"/>
              </w:rPr>
              <w:t>Small effect (reduction of anxiety, weekly telework)</w:t>
            </w:r>
          </w:p>
          <w:p w14:paraId="08A4D5AD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070" w:type="dxa"/>
          </w:tcPr>
          <w:p w14:paraId="36A5F855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  <w:r w:rsidRPr="008A77B1">
              <w:rPr>
                <w:sz w:val="20"/>
                <w:szCs w:val="20"/>
                <w:lang w:val="en-US"/>
              </w:rPr>
              <w:t>Small effect (reduction of depression, weekly telework)</w:t>
            </w:r>
          </w:p>
          <w:p w14:paraId="1834AE59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00" w:type="dxa"/>
          </w:tcPr>
          <w:p w14:paraId="38113B2A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  <w:r w:rsidRPr="008A77B1">
              <w:rPr>
                <w:sz w:val="20"/>
                <w:szCs w:val="20"/>
                <w:lang w:val="en-US"/>
              </w:rPr>
              <w:t xml:space="preserve">Reduction in burnout </w:t>
            </w:r>
          </w:p>
          <w:p w14:paraId="081781E5" w14:textId="77777777" w:rsidR="008A77B1" w:rsidRPr="008A77B1" w:rsidRDefault="008A77B1" w:rsidP="00C27486">
            <w:pPr>
              <w:rPr>
                <w:sz w:val="20"/>
                <w:szCs w:val="20"/>
                <w:lang w:val="en-US"/>
              </w:rPr>
            </w:pPr>
            <w:r w:rsidRPr="008A77B1">
              <w:rPr>
                <w:sz w:val="20"/>
                <w:szCs w:val="20"/>
                <w:lang w:val="en-US"/>
              </w:rPr>
              <w:t>(weekly telework)</w:t>
            </w:r>
          </w:p>
        </w:tc>
        <w:tc>
          <w:tcPr>
            <w:tcW w:w="4320" w:type="dxa"/>
          </w:tcPr>
          <w:p w14:paraId="08DED42F" w14:textId="77777777" w:rsidR="008A77B1" w:rsidRPr="00C27486" w:rsidRDefault="008A77B1" w:rsidP="00C2748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 </w:t>
            </w:r>
            <w:proofErr w:type="spellStart"/>
            <w:r>
              <w:rPr>
                <w:sz w:val="20"/>
                <w:szCs w:val="20"/>
              </w:rPr>
              <w:t>effect</w:t>
            </w:r>
            <w:proofErr w:type="spellEnd"/>
          </w:p>
        </w:tc>
      </w:tr>
    </w:tbl>
    <w:p w14:paraId="058186D2" w14:textId="77777777" w:rsidR="008A77B1" w:rsidRPr="00C27486" w:rsidRDefault="008A77B1" w:rsidP="008A77B1">
      <w:pPr>
        <w:rPr>
          <w:b/>
          <w:bCs/>
        </w:rPr>
      </w:pPr>
      <w:r w:rsidRPr="00C27486">
        <w:rPr>
          <w:b/>
          <w:bCs/>
        </w:rPr>
        <w:t>Table 3. Summary of</w:t>
      </w:r>
      <w:r>
        <w:rPr>
          <w:b/>
        </w:rPr>
        <w:t xml:space="preserve"> </w:t>
      </w:r>
      <w:r>
        <w:rPr>
          <w:b/>
          <w:bCs/>
        </w:rPr>
        <w:t>the main</w:t>
      </w:r>
      <w:r w:rsidRPr="00C27486">
        <w:rPr>
          <w:b/>
          <w:bCs/>
        </w:rPr>
        <w:t xml:space="preserve"> findings</w:t>
      </w:r>
      <w:r>
        <w:rPr>
          <w:b/>
          <w:bCs/>
        </w:rPr>
        <w:t>.</w:t>
      </w:r>
    </w:p>
    <w:p w14:paraId="2C078E63" w14:textId="77777777" w:rsidR="00D75695" w:rsidRDefault="00D75695"/>
    <w:sectPr w:rsidR="00D75695" w:rsidSect="00C27486">
      <w:pgSz w:w="15840" w:h="12240" w:orient="landscape"/>
      <w:pgMar w:top="1843" w:right="1901" w:bottom="1786" w:left="2794" w:header="720" w:footer="2189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5BABEE5"/>
    <w:rsid w:val="00456026"/>
    <w:rsid w:val="008A77B1"/>
    <w:rsid w:val="00D75695"/>
    <w:rsid w:val="35BAB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BABEE5"/>
  <w15:chartTrackingRefBased/>
  <w15:docId w15:val="{639353CE-34A1-46D4-B011-926C081DA7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77B1"/>
    <w:pPr>
      <w:spacing w:after="0" w:line="240" w:lineRule="auto"/>
    </w:pPr>
    <w:rPr>
      <w:sz w:val="22"/>
      <w:szCs w:val="22"/>
      <w:lang w:val="fr-BE" w:eastAsia="fr-B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A77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820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AF3F1E47342244939326FB7D18CFDB" ma:contentTypeVersion="14" ma:contentTypeDescription="Een nieuw document maken." ma:contentTypeScope="" ma:versionID="d2d5d94002957f9f80392303395026d5">
  <xsd:schema xmlns:xsd="http://www.w3.org/2001/XMLSchema" xmlns:xs="http://www.w3.org/2001/XMLSchema" xmlns:p="http://schemas.microsoft.com/office/2006/metadata/properties" xmlns:ns2="cd9376aa-aedf-453d-a304-dc7f32f72aa1" xmlns:ns3="4a0d1833-5315-48c4-a4d0-e4c86fdd5a85" targetNamespace="http://schemas.microsoft.com/office/2006/metadata/properties" ma:root="true" ma:fieldsID="43940b03a58f0f8a10ab717446b5aa92" ns2:_="" ns3:_="">
    <xsd:import namespace="cd9376aa-aedf-453d-a304-dc7f32f72aa1"/>
    <xsd:import namespace="4a0d1833-5315-48c4-a4d0-e4c86fdd5a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9376aa-aedf-453d-a304-dc7f32f72aa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0d1833-5315-48c4-a4d0-e4c86fdd5a8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5866749-49f5-4e99-8bad-142986403aa2}" ma:internalName="TaxCatchAll" ma:showField="CatchAllData" ma:web="4a0d1833-5315-48c4-a4d0-e4c86fdd5a8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d9376aa-aedf-453d-a304-dc7f32f72aa1">
      <Terms xmlns="http://schemas.microsoft.com/office/infopath/2007/PartnerControls"/>
    </lcf76f155ced4ddcb4097134ff3c332f>
    <TaxCatchAll xmlns="4a0d1833-5315-48c4-a4d0-e4c86fdd5a85" xsi:nil="true"/>
  </documentManagement>
</p:properties>
</file>

<file path=customXml/itemProps1.xml><?xml version="1.0" encoding="utf-8"?>
<ds:datastoreItem xmlns:ds="http://schemas.openxmlformats.org/officeDocument/2006/customXml" ds:itemID="{D07C9D9F-8349-43BC-9B20-680DF20C6DC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77A14EF-18E1-49B7-8842-6C7324CC68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9376aa-aedf-453d-a304-dc7f32f72aa1"/>
    <ds:schemaRef ds:uri="4a0d1833-5315-48c4-a4d0-e4c86fdd5a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0FD0C66-E1DD-4778-86CC-8888F3815D5F}">
  <ds:schemaRefs>
    <ds:schemaRef ds:uri="http://schemas.microsoft.com/office/2006/documentManagement/types"/>
    <ds:schemaRef ds:uri="http://www.w3.org/XML/1998/namespace"/>
    <ds:schemaRef ds:uri="http://purl.org/dc/dcmitype/"/>
    <ds:schemaRef ds:uri="http://purl.org/dc/terms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4a0d1833-5315-48c4-a4d0-e4c86fdd5a85"/>
    <ds:schemaRef ds:uri="cd9376aa-aedf-453d-a304-dc7f32f72aa1"/>
    <ds:schemaRef ds:uri="http://schemas.microsoft.com/office/2006/metadata/propertie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50</Characters>
  <Application>Microsoft Office Word</Application>
  <DocSecurity>0</DocSecurity>
  <Lines>4</Lines>
  <Paragraphs>1</Paragraphs>
  <ScaleCrop>false</ScaleCrop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Antonio Bracho Montes de Oca</dc:creator>
  <cp:keywords/>
  <dc:description/>
  <cp:lastModifiedBy>Eduardo Antonio Bracho Montes de Oca</cp:lastModifiedBy>
  <cp:revision>3</cp:revision>
  <dcterms:created xsi:type="dcterms:W3CDTF">2025-12-16T11:11:00Z</dcterms:created>
  <dcterms:modified xsi:type="dcterms:W3CDTF">2025-12-18T1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AF3F1E47342244939326FB7D18CFDB</vt:lpwstr>
  </property>
  <property fmtid="{D5CDD505-2E9C-101B-9397-08002B2CF9AE}" pid="3" name="MediaServiceImageTags">
    <vt:lpwstr/>
  </property>
</Properties>
</file>